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A83" w:rsidRDefault="00707A83" w:rsidP="00707A83">
      <w:pPr>
        <w:pStyle w:val="Heading2"/>
      </w:pPr>
      <w:bookmarkStart w:id="0" w:name="_Toc453259401"/>
      <w:r>
        <w:t>Specimen Type Categories</w:t>
      </w:r>
      <w:bookmarkEnd w:id="0"/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9"/>
        <w:gridCol w:w="2456"/>
      </w:tblGrid>
      <w:tr w:rsidR="00707A83" w:rsidRPr="00E3466B" w:rsidTr="000D0E91">
        <w:trPr>
          <w:tblHeader/>
          <w:tblCellSpacing w:w="0" w:type="dxa"/>
        </w:trPr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erum category</w:t>
            </w:r>
          </w:p>
        </w:tc>
      </w:tr>
      <w:tr w:rsidR="00707A83" w:rsidRPr="00E3466B" w:rsidTr="000D0E91">
        <w:trPr>
          <w:tblHeader/>
          <w:tblCellSpacing w:w="0" w:type="dxa"/>
        </w:trPr>
        <w:tc>
          <w:tcPr>
            <w:tcW w:w="460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E3466B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3466B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E3466B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707A83" w:rsidRPr="00E3466B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Blood &amp; Serum</w:t>
            </w:r>
          </w:p>
        </w:tc>
        <w:tc>
          <w:tcPr>
            <w:tcW w:w="2456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E3466B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Acute Serum</w:t>
            </w:r>
          </w:p>
        </w:tc>
      </w:tr>
      <w:tr w:rsidR="00707A83" w:rsidRPr="00E3466B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Blood &amp; Serum &amp; Urine</w:t>
            </w:r>
          </w:p>
        </w:tc>
        <w:tc>
          <w:tcPr>
            <w:tcW w:w="2456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</w:tr>
      <w:tr w:rsidR="00707A83" w:rsidRPr="00E3466B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Blood and Serum</w:t>
            </w:r>
          </w:p>
        </w:tc>
        <w:tc>
          <w:tcPr>
            <w:tcW w:w="2456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Serum - Acute</w:t>
            </w:r>
          </w:p>
        </w:tc>
      </w:tr>
      <w:tr w:rsidR="00707A83" w:rsidRPr="00E3466B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Blood, Serum</w:t>
            </w:r>
          </w:p>
        </w:tc>
        <w:tc>
          <w:tcPr>
            <w:tcW w:w="2456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Serum - Convalescent</w:t>
            </w:r>
          </w:p>
        </w:tc>
      </w:tr>
      <w:tr w:rsidR="00707A83" w:rsidRPr="00E3466B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Blood, Serum, Urine</w:t>
            </w:r>
          </w:p>
        </w:tc>
        <w:tc>
          <w:tcPr>
            <w:tcW w:w="2456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Serum - RBTT</w:t>
            </w:r>
          </w:p>
        </w:tc>
      </w:tr>
      <w:tr w:rsidR="00707A83" w:rsidRPr="00E3466B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Blood/Serum</w:t>
            </w:r>
          </w:p>
        </w:tc>
        <w:tc>
          <w:tcPr>
            <w:tcW w:w="2456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Serum - SST</w:t>
            </w:r>
          </w:p>
        </w:tc>
      </w:tr>
      <w:tr w:rsidR="00707A83" w:rsidRPr="00E3466B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GoBack"/>
            <w:r w:rsidRPr="00E3466B">
              <w:rPr>
                <w:rFonts w:ascii="Calibri" w:eastAsia="Times New Roman" w:hAnsi="Calibri" w:cs="Times New Roman"/>
                <w:color w:val="000000"/>
              </w:rPr>
              <w:t>Blood/Serum/Urine</w:t>
            </w:r>
          </w:p>
        </w:tc>
        <w:tc>
          <w:tcPr>
            <w:tcW w:w="2456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serum &amp; blood</w:t>
            </w:r>
          </w:p>
        </w:tc>
      </w:tr>
      <w:bookmarkEnd w:id="1"/>
      <w:tr w:rsidR="00707A83" w:rsidRPr="00E3466B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E3466B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66B">
              <w:rPr>
                <w:rFonts w:ascii="Calibri" w:eastAsia="Times New Roman" w:hAnsi="Calibri" w:cs="Times New Roman"/>
                <w:color w:val="000000"/>
              </w:rPr>
              <w:t>Serum/Blood</w:t>
            </w:r>
          </w:p>
        </w:tc>
      </w:tr>
    </w:tbl>
    <w:p w:rsidR="00707A83" w:rsidRDefault="00707A83" w:rsidP="00707A83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4"/>
        <w:gridCol w:w="3471"/>
      </w:tblGrid>
      <w:tr w:rsidR="00707A83" w:rsidRPr="00974665" w:rsidTr="000D0E91">
        <w:trPr>
          <w:tblHeader/>
          <w:tblCellSpacing w:w="0" w:type="dxa"/>
        </w:trPr>
        <w:tc>
          <w:tcPr>
            <w:tcW w:w="5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lood category</w:t>
            </w:r>
          </w:p>
        </w:tc>
      </w:tr>
      <w:tr w:rsidR="00707A83" w:rsidRPr="00974665" w:rsidTr="000D0E91">
        <w:trPr>
          <w:tblHeader/>
          <w:tblCellSpacing w:w="0" w:type="dxa"/>
        </w:trPr>
        <w:tc>
          <w:tcPr>
            <w:tcW w:w="568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974665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74665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4665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Nasal Swab &amp; EDTA Whole Blood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 &amp; Serum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serum &amp; blood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 &amp; Serum &amp; Urine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Serum/Blood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 and Serum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Whole Blood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, EDTA, LTT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Whole Blood , EDTA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, Heparinized. GTT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Whole Blood , EDTA, PTT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, Serum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, Serum, Urine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/Serum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Blood/Serum/Urine</w:t>
            </w:r>
          </w:p>
        </w:tc>
        <w:tc>
          <w:tcPr>
            <w:tcW w:w="347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07A83" w:rsidRDefault="00707A83" w:rsidP="00707A83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0"/>
        <w:gridCol w:w="2945"/>
      </w:tblGrid>
      <w:tr w:rsidR="00707A83" w:rsidRPr="00974665" w:rsidTr="000D0E91">
        <w:trPr>
          <w:tblHeader/>
          <w:tblCellSpacing w:w="0" w:type="dxa"/>
        </w:trPr>
        <w:tc>
          <w:tcPr>
            <w:tcW w:w="5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asal swab category</w:t>
            </w:r>
          </w:p>
        </w:tc>
      </w:tr>
      <w:tr w:rsidR="00707A83" w:rsidRPr="00974665" w:rsidTr="000D0E91">
        <w:trPr>
          <w:tblHeader/>
          <w:tblCellSpacing w:w="0" w:type="dxa"/>
        </w:trPr>
        <w:tc>
          <w:tcPr>
            <w:tcW w:w="595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974665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74665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4665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nasal swab</w:t>
            </w:r>
          </w:p>
        </w:tc>
        <w:tc>
          <w:tcPr>
            <w:tcW w:w="294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L&amp;R Nasal swab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Nasal &amp; Abscess swabs per Vet</w:t>
            </w:r>
          </w:p>
        </w:tc>
        <w:tc>
          <w:tcPr>
            <w:tcW w:w="294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pus/nasal discharge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Nasal Swab</w:t>
            </w:r>
          </w:p>
        </w:tc>
        <w:tc>
          <w:tcPr>
            <w:tcW w:w="294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Swab - Nasal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Nasal Swab &amp; EDTA Whole Blood</w:t>
            </w:r>
          </w:p>
        </w:tc>
        <w:tc>
          <w:tcPr>
            <w:tcW w:w="294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Swab - Nasal Wash</w:t>
            </w:r>
          </w:p>
        </w:tc>
      </w:tr>
      <w:tr w:rsidR="00707A83" w:rsidRPr="00974665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Nasal swabs pooled</w:t>
            </w:r>
          </w:p>
        </w:tc>
        <w:tc>
          <w:tcPr>
            <w:tcW w:w="294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974665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4665">
              <w:rPr>
                <w:rFonts w:ascii="Calibri" w:eastAsia="Times New Roman" w:hAnsi="Calibri" w:cs="Times New Roman"/>
                <w:color w:val="000000"/>
              </w:rPr>
              <w:t>Swab - Nasopharyngeal</w:t>
            </w:r>
          </w:p>
        </w:tc>
      </w:tr>
    </w:tbl>
    <w:p w:rsidR="00707A83" w:rsidRDefault="00707A83" w:rsidP="00707A83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2610"/>
        <w:gridCol w:w="2172"/>
      </w:tblGrid>
      <w:tr w:rsidR="00707A83" w:rsidRPr="003D0997" w:rsidTr="000D0E91">
        <w:trPr>
          <w:tblHeader/>
          <w:tblCellSpacing w:w="0" w:type="dxa"/>
        </w:trPr>
        <w:tc>
          <w:tcPr>
            <w:tcW w:w="6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sf category</w:t>
            </w:r>
          </w:p>
        </w:tc>
      </w:tr>
      <w:tr w:rsidR="00707A83" w:rsidRPr="003D0997" w:rsidTr="000D0E91">
        <w:trPr>
          <w:tblHeader/>
          <w:tblCellSpacing w:w="0" w:type="dxa"/>
        </w:trPr>
        <w:tc>
          <w:tcPr>
            <w:tcW w:w="6057" w:type="dxa"/>
            <w:gridSpan w:val="3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3D0997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0997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3D0997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707A83" w:rsidRPr="003D0997" w:rsidTr="000D0E91">
        <w:trPr>
          <w:tblCellSpacing w:w="0" w:type="dxa"/>
        </w:trPr>
        <w:tc>
          <w:tcPr>
            <w:tcW w:w="127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8B0C6A" w:rsidRDefault="00707A83" w:rsidP="000D0E91">
            <w:pPr>
              <w:spacing w:after="0" w:line="240" w:lineRule="auto"/>
              <w:rPr>
                <w:rFonts w:eastAsia="Times New Roman" w:cs="Times New Roman"/>
              </w:rPr>
            </w:pPr>
            <w:r w:rsidRPr="008B0C6A">
              <w:rPr>
                <w:rFonts w:eastAsia="Times New Roman" w:cs="Times New Roman"/>
              </w:rPr>
              <w:t>CSF</w:t>
            </w:r>
          </w:p>
        </w:tc>
        <w:tc>
          <w:tcPr>
            <w:tcW w:w="261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3D0997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997">
              <w:rPr>
                <w:rFonts w:ascii="Calibri" w:eastAsia="Times New Roman" w:hAnsi="Calibri" w:cs="Times New Roman"/>
                <w:color w:val="000000"/>
              </w:rPr>
              <w:t>Cerebral Spinal Fluid</w:t>
            </w:r>
          </w:p>
        </w:tc>
        <w:tc>
          <w:tcPr>
            <w:tcW w:w="217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3D0997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997">
              <w:rPr>
                <w:rFonts w:ascii="Calibri" w:eastAsia="Times New Roman" w:hAnsi="Calibri" w:cs="Times New Roman"/>
                <w:color w:val="000000"/>
              </w:rPr>
              <w:t>Spinal fluid</w:t>
            </w:r>
          </w:p>
        </w:tc>
      </w:tr>
    </w:tbl>
    <w:p w:rsidR="00707A83" w:rsidRDefault="00707A83" w:rsidP="00707A83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0"/>
        <w:gridCol w:w="3405"/>
      </w:tblGrid>
      <w:tr w:rsidR="00707A83" w:rsidRPr="0001340C" w:rsidTr="000D0E91">
        <w:trPr>
          <w:tblHeader/>
          <w:tblCellSpacing w:w="0" w:type="dxa"/>
        </w:trPr>
        <w:tc>
          <w:tcPr>
            <w:tcW w:w="7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etal tissue category</w:t>
            </w:r>
          </w:p>
        </w:tc>
      </w:tr>
      <w:tr w:rsidR="00707A83" w:rsidRPr="0001340C" w:rsidTr="000D0E91">
        <w:trPr>
          <w:tblHeader/>
          <w:tblCellSpacing w:w="0" w:type="dxa"/>
        </w:trPr>
        <w:tc>
          <w:tcPr>
            <w:tcW w:w="721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01340C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340C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01340C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Placenta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iver Tissue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pool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iver, Lung, Kidney, Placenta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Pool Lung/Liver/</w:t>
            </w:r>
            <w:proofErr w:type="spellStart"/>
            <w:r w:rsidRPr="0001340C">
              <w:rPr>
                <w:rFonts w:ascii="Calibri" w:eastAsia="Times New Roman" w:hAnsi="Calibri" w:cs="Times New Roman"/>
                <w:color w:val="000000"/>
              </w:rPr>
              <w:t>Plac</w:t>
            </w:r>
            <w:proofErr w:type="spellEnd"/>
            <w:r w:rsidRPr="0001340C">
              <w:rPr>
                <w:rFonts w:ascii="Calibri" w:eastAsia="Times New Roman" w:hAnsi="Calibri" w:cs="Times New Roman"/>
                <w:color w:val="000000"/>
              </w:rPr>
              <w:t>./Kidney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iver, lung, placenta, kidney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 xml:space="preserve">POOL= Lung, Kidney, Placenta 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iver, lung, placenta, kidney, spleen tissue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Pool=</w:t>
            </w:r>
            <w:proofErr w:type="spellStart"/>
            <w:r w:rsidRPr="0001340C">
              <w:rPr>
                <w:rFonts w:ascii="Calibri" w:eastAsia="Times New Roman" w:hAnsi="Calibri" w:cs="Times New Roman"/>
                <w:color w:val="000000"/>
              </w:rPr>
              <w:t>Kidney,Liver</w:t>
            </w:r>
            <w:proofErr w:type="spellEnd"/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iver/Kidney/Lung/placenta Pool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Pooled lung, liver &amp; kidney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Pooled spleen/liver/kidney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 liver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Pooled tissues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 Tissue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Pooled=Liver, Kidney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, kidney, liver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Pooled=Lung, Liver, Spleen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, Kidney, Placenta pool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Spleen Tissue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, Liver, Placenta pool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Tissue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, Placenta, Kidney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Tissue pool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, placenta, kidney tissue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Tissue Collection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/ kidney/ placenta pool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tissue pool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/Kidney/Placenta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FFPE Tissue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/kidney/placenta pool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Kidney Tissue</w:t>
            </w: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/Liver/Kidney/Placenta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/liver/kidney/placenta pool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/liver/placenta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7A83" w:rsidRPr="0001340C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01340C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40C">
              <w:rPr>
                <w:rFonts w:ascii="Calibri" w:eastAsia="Times New Roman" w:hAnsi="Calibri" w:cs="Times New Roman"/>
                <w:color w:val="000000"/>
              </w:rPr>
              <w:t>Lung/liver/placenta pool</w:t>
            </w:r>
          </w:p>
        </w:tc>
        <w:tc>
          <w:tcPr>
            <w:tcW w:w="3405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01340C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07A83" w:rsidRDefault="00707A83" w:rsidP="00707A83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3"/>
        <w:gridCol w:w="4202"/>
      </w:tblGrid>
      <w:tr w:rsidR="00707A83" w:rsidRPr="007B3889" w:rsidTr="000D0E91">
        <w:trPr>
          <w:tblHeader/>
          <w:tblCellSpacing w:w="0" w:type="dxa"/>
        </w:trPr>
        <w:tc>
          <w:tcPr>
            <w:tcW w:w="8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ungal skin category</w:t>
            </w:r>
          </w:p>
        </w:tc>
      </w:tr>
      <w:tr w:rsidR="00707A83" w:rsidRPr="007B3889" w:rsidTr="000D0E91">
        <w:trPr>
          <w:tblHeader/>
          <w:tblCellSpacing w:w="0" w:type="dxa"/>
        </w:trPr>
        <w:tc>
          <w:tcPr>
            <w:tcW w:w="820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7B3889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B3889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7B3889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cabs hair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 scraping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Chest wound swab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 Scraping / Hair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Hair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 Swab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cabs and Hair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 swab from muzzle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cabs hair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 Tissue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wab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 Biopsy (Neck)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wab - Skin Wound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 crust right stifle and inguinal area/swab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wab - Wound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 xml:space="preserve">Skin </w:t>
            </w:r>
            <w:proofErr w:type="spellStart"/>
            <w:r w:rsidRPr="007B3889">
              <w:rPr>
                <w:rFonts w:ascii="Calibri" w:eastAsia="Times New Roman" w:hAnsi="Calibri" w:cs="Times New Roman"/>
                <w:color w:val="000000"/>
              </w:rPr>
              <w:t>dist</w:t>
            </w:r>
            <w:proofErr w:type="spellEnd"/>
            <w:r w:rsidRPr="007B3889">
              <w:rPr>
                <w:rFonts w:ascii="Calibri" w:eastAsia="Times New Roman" w:hAnsi="Calibri" w:cs="Times New Roman"/>
                <w:color w:val="000000"/>
              </w:rPr>
              <w:t xml:space="preserve"> limb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Wound Swab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 lesion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WOUND-SWAB</w:t>
            </w: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t>Skin lesions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7A83" w:rsidRPr="007B3889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7B3889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889">
              <w:rPr>
                <w:rFonts w:ascii="Calibri" w:eastAsia="Times New Roman" w:hAnsi="Calibri" w:cs="Times New Roman"/>
                <w:color w:val="000000"/>
              </w:rPr>
              <w:lastRenderedPageBreak/>
              <w:t>Skin Punch</w:t>
            </w:r>
          </w:p>
        </w:tc>
        <w:tc>
          <w:tcPr>
            <w:tcW w:w="4202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7B3889" w:rsidRDefault="00707A83" w:rsidP="000D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07A83" w:rsidRDefault="00707A83" w:rsidP="00707A83">
      <w:pPr>
        <w:pStyle w:val="Heading2"/>
      </w:pPr>
      <w:bookmarkStart w:id="2" w:name="_Toc453259402"/>
      <w:r>
        <w:t>Specimen Type Body Systems</w:t>
      </w:r>
      <w:bookmarkEnd w:id="2"/>
    </w:p>
    <w:p w:rsidR="00707A83" w:rsidRPr="008B5909" w:rsidRDefault="00707A83" w:rsidP="00707A83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5"/>
        <w:gridCol w:w="2800"/>
      </w:tblGrid>
      <w:tr w:rsidR="00707A83" w:rsidRPr="00433740" w:rsidTr="000D0E91">
        <w:trPr>
          <w:tblHeader/>
          <w:tblCellSpacing w:w="0" w:type="dxa"/>
        </w:trPr>
        <w:tc>
          <w:tcPr>
            <w:tcW w:w="5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igestive body system</w:t>
            </w:r>
          </w:p>
        </w:tc>
      </w:tr>
      <w:tr w:rsidR="00707A83" w:rsidRPr="00433740" w:rsidTr="000D0E91">
        <w:trPr>
          <w:tblHeader/>
          <w:tblCellSpacing w:w="0" w:type="dxa"/>
        </w:trPr>
        <w:tc>
          <w:tcPr>
            <w:tcW w:w="514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8B5909" w:rsidRDefault="00707A83" w:rsidP="000D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433740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Cecal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Contents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Intestinal Tissu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ecum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Intestin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Jejunum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olon Contents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arge colon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olon Tissue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arge Intestinal Content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Diarrhea Swab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ool fece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Duodenal Contents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Rectal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Duodenum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Reflux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Duodenum Tissue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mall Intestinal Tissu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Fecal Smear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Fecal Swab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t Ct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Feces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Stcont</w:t>
            </w:r>
            <w:proofErr w:type="spellEnd"/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astric Contents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Stct</w:t>
            </w:r>
            <w:proofErr w:type="spellEnd"/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astric Fluid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Stom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cnt</w:t>
            </w:r>
            <w:proofErr w:type="spellEnd"/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astric Reflux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stomach </w:t>
            </w: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cont</w:t>
            </w:r>
            <w:proofErr w:type="spellEnd"/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astrointestinal Contents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tomach Content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I content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tomach content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I/</w:t>
            </w: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Stct</w:t>
            </w:r>
            <w:proofErr w:type="spellEnd"/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tomach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Intestinal Contents</w:t>
            </w:r>
          </w:p>
        </w:tc>
        <w:tc>
          <w:tcPr>
            <w:tcW w:w="280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07A83" w:rsidRDefault="00707A83" w:rsidP="00707A83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0"/>
      </w:tblGrid>
      <w:tr w:rsidR="00707A83" w:rsidRPr="00433740" w:rsidTr="000D0E91">
        <w:trPr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Pr="00433740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ervous body system</w:t>
            </w:r>
          </w:p>
        </w:tc>
      </w:tr>
      <w:tr w:rsidR="00707A83" w:rsidRPr="00433740" w:rsidTr="000D0E91">
        <w:trPr>
          <w:tblHeader/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433740" w:rsidRDefault="00707A83" w:rsidP="000D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433740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Brain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Brain Tissu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Brainstem Tissu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erebellum and Brainstem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erebral Spinal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SF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Meningeal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lastRenderedPageBreak/>
              <w:t>Spinal Cord Tissu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pinal fluid</w:t>
            </w:r>
          </w:p>
        </w:tc>
      </w:tr>
    </w:tbl>
    <w:p w:rsidR="00707A83" w:rsidRDefault="00707A83" w:rsidP="00707A83"/>
    <w:p w:rsidR="00707A83" w:rsidRDefault="00707A83" w:rsidP="00707A83"/>
    <w:p w:rsidR="00707A83" w:rsidRDefault="00707A83" w:rsidP="00707A83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5"/>
        <w:gridCol w:w="2680"/>
      </w:tblGrid>
      <w:tr w:rsidR="00707A83" w:rsidRPr="00433740" w:rsidTr="000D0E91">
        <w:trPr>
          <w:tblHeader/>
          <w:tblCellSpacing w:w="0" w:type="dxa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productive body system</w:t>
            </w:r>
          </w:p>
        </w:tc>
      </w:tr>
      <w:tr w:rsidR="00707A83" w:rsidRPr="00433740" w:rsidTr="000D0E91">
        <w:trPr>
          <w:tblHeader/>
          <w:tblCellSpacing w:w="0" w:type="dxa"/>
        </w:trPr>
        <w:tc>
          <w:tcPr>
            <w:tcW w:w="487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433740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740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433740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ervical mass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lacental tissue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ervical Swab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R Clitoral Sinu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ervix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lide, Uterine Cytology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ervix Swab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ervix/Endometrium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Biopsy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lit fossa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cultur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lit sinus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Culture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lit Sinuses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Uterine Fluid 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litoral central fossa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lavag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litoral sinuses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Lavage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Clittoral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Fossa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Slid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Cytology smear, uterine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Slide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Ejaculate Swab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Endometrial </w:t>
            </w: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Fld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Swab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Swab Pool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Endometrial Swab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 Tissu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Endometrium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/slid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Fetus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ine/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FNA Penile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u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lans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us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 Clitoral Sinus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us Tissu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enile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uterus/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enile Lesion Swab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vagina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lacenta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Vaginal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lacenta/Uterine fluid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Vulva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lacental Swab</w:t>
            </w:r>
          </w:p>
        </w:tc>
        <w:tc>
          <w:tcPr>
            <w:tcW w:w="2680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Endometrial Biopsy</w:t>
            </w:r>
          </w:p>
        </w:tc>
      </w:tr>
    </w:tbl>
    <w:p w:rsidR="00707A83" w:rsidRDefault="00707A83" w:rsidP="00707A83"/>
    <w:p w:rsidR="00707A83" w:rsidRDefault="00707A83" w:rsidP="00707A83"/>
    <w:p w:rsidR="00707A83" w:rsidRDefault="00707A83" w:rsidP="00707A83"/>
    <w:p w:rsidR="00707A83" w:rsidRDefault="00707A83" w:rsidP="00707A83"/>
    <w:p w:rsidR="00707A83" w:rsidRDefault="00707A83" w:rsidP="00707A83"/>
    <w:p w:rsidR="00707A83" w:rsidRDefault="00707A83" w:rsidP="00707A83"/>
    <w:p w:rsidR="00707A83" w:rsidRDefault="00707A83" w:rsidP="00707A83"/>
    <w:p w:rsidR="00707A83" w:rsidRDefault="00707A83" w:rsidP="00707A83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4"/>
        <w:gridCol w:w="4891"/>
      </w:tblGrid>
      <w:tr w:rsidR="00707A83" w:rsidRPr="00433740" w:rsidTr="000D0E91">
        <w:trPr>
          <w:tblHeader/>
          <w:tblCellSpacing w:w="0" w:type="dxa"/>
        </w:trPr>
        <w:tc>
          <w:tcPr>
            <w:tcW w:w="9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707A83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spiratory body system</w:t>
            </w:r>
          </w:p>
        </w:tc>
      </w:tr>
      <w:tr w:rsidR="00707A83" w:rsidRPr="00433740" w:rsidTr="000D0E91">
        <w:trPr>
          <w:tblHeader/>
          <w:tblCellSpacing w:w="0" w:type="dxa"/>
        </w:trPr>
        <w:tc>
          <w:tcPr>
            <w:tcW w:w="901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707A83" w:rsidRPr="00433740" w:rsidRDefault="00707A83" w:rsidP="000D0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740">
              <w:rPr>
                <w:rFonts w:ascii="Calibri" w:eastAsia="Times New Roman" w:hAnsi="Calibri" w:cs="Times New Roman"/>
                <w:b/>
                <w:bCs/>
                <w:color w:val="000000"/>
              </w:rPr>
              <w:t>Speci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433740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Fluid from TTW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haryngeal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-pouch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leural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Gutteral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pouch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leural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Gutteral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Pouch Aspirate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leural fluid - left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gutteral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pouch lavage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leural fluid - right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Gutteral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pouch wash L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lural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Gutteral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pouch wash R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ooled sinus discharg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UTTORAL POUCH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pus/nasal discharge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uttural Pouch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R nasal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uttural pouch fluid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R Thoracic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Guttural pouch wash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Rostral maxillary sinus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 Thoracic fluid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wab - Nasal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&amp;R Nasal swab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wab - Nasal Wash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lft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side </w:t>
            </w: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gutteral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pouch fluid/2 samples pooled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Swab - Nasopharyngeal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horacic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ung Abscess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horacic L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ung Fluid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horacic R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ung swab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hroat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Lung Tissue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Trach</w:t>
            </w:r>
            <w:proofErr w:type="spellEnd"/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Maxillary nasal sinus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Trach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Maxillary sinus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Trach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fluid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maxillary sinus swab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Trach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wash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Trach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wash/guttural pouch wash pool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swab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racheal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&amp; Abscess swabs per Vet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racheal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Cyst Fluid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racheal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Discharge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racheal wash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Mass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trans </w:t>
            </w: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trach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aspir</w:t>
            </w:r>
            <w:proofErr w:type="spellEnd"/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lastRenderedPageBreak/>
              <w:t>Nasal passage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RANS TRACHEAL WASH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sinus pus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ranstracheal wash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Swab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ranstracheal Wash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Swab &amp; EDTA Whole Blood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TA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swabs pooled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TF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 wash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TW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al/gut pouch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33740">
              <w:rPr>
                <w:rFonts w:ascii="Calibri" w:eastAsia="Times New Roman" w:hAnsi="Calibri" w:cs="Times New Roman"/>
                <w:color w:val="000000"/>
              </w:rPr>
              <w:t>ttw</w:t>
            </w:r>
            <w:proofErr w:type="spellEnd"/>
            <w:r w:rsidRPr="00433740">
              <w:rPr>
                <w:rFonts w:ascii="Calibri" w:eastAsia="Times New Roman" w:hAnsi="Calibri" w:cs="Times New Roman"/>
                <w:color w:val="000000"/>
              </w:rPr>
              <w:t xml:space="preserve"> fluid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asopharyngeal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TW swab</w:t>
            </w:r>
          </w:p>
        </w:tc>
      </w:tr>
      <w:tr w:rsidR="00707A83" w:rsidRPr="00433740" w:rsidTr="000D0E91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ose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TW/fluid</w:t>
            </w:r>
          </w:p>
        </w:tc>
      </w:tr>
      <w:tr w:rsidR="00707A83" w:rsidRPr="00433740" w:rsidTr="000D0E91">
        <w:trPr>
          <w:trHeight w:val="168"/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nostril</w:t>
            </w:r>
          </w:p>
        </w:tc>
        <w:tc>
          <w:tcPr>
            <w:tcW w:w="4891" w:type="dxa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</w:tcPr>
          <w:p w:rsidR="00707A83" w:rsidRPr="00433740" w:rsidRDefault="00707A83" w:rsidP="000D0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740">
              <w:rPr>
                <w:rFonts w:ascii="Calibri" w:eastAsia="Times New Roman" w:hAnsi="Calibri" w:cs="Times New Roman"/>
                <w:color w:val="000000"/>
              </w:rPr>
              <w:t>TTW/swab</w:t>
            </w:r>
          </w:p>
        </w:tc>
      </w:tr>
    </w:tbl>
    <w:p w:rsidR="004A4FAA" w:rsidRDefault="00312BBA"/>
    <w:sectPr w:rsidR="004A4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A83"/>
    <w:rsid w:val="00312BBA"/>
    <w:rsid w:val="00707A83"/>
    <w:rsid w:val="008E4847"/>
    <w:rsid w:val="009C4973"/>
    <w:rsid w:val="00C37B53"/>
    <w:rsid w:val="00D7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A8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7A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7A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A8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7A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7A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- Applied Physics Lab</Company>
  <LinksUpToDate>false</LinksUpToDate>
  <CharactersWithSpaces>4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kom, Howard S.</dc:creator>
  <cp:lastModifiedBy>Burkom, Howard S.</cp:lastModifiedBy>
  <cp:revision>2</cp:revision>
  <dcterms:created xsi:type="dcterms:W3CDTF">2019-02-06T02:46:00Z</dcterms:created>
  <dcterms:modified xsi:type="dcterms:W3CDTF">2019-02-06T02:46:00Z</dcterms:modified>
</cp:coreProperties>
</file>